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685F99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 GRADE assessment for post-endoscopic retrograde cholangiopancreatography pancreatitis.</w:t>
      </w:r>
    </w:p>
    <w:tbl>
      <w:tblPr>
        <w:tblStyle w:val="3"/>
        <w:tblpPr w:vertAnchor="text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954"/>
        <w:gridCol w:w="1658"/>
        <w:gridCol w:w="868"/>
        <w:gridCol w:w="1406"/>
        <w:gridCol w:w="1281"/>
        <w:gridCol w:w="1227"/>
        <w:gridCol w:w="1287"/>
        <w:gridCol w:w="903"/>
        <w:gridCol w:w="1281"/>
        <w:gridCol w:w="1062"/>
        <w:gridCol w:w="978"/>
        <w:gridCol w:w="1203"/>
      </w:tblGrid>
      <w:tr w14:paraId="011F521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430ABF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338840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621A0F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03CBFD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2009C9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 w14:paraId="77922EE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06CCC8A4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1670C2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674DC5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688E23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095C38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5A01D9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61676C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hint="eastAsia" w:ascii="Verdana" w:hAnsi="Verdana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Publication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62779C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№ of event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19F91A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№ of individu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1C77A5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Rate</w:t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70C5340A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vAlign w:val="top"/>
          </w:tcPr>
          <w:p w14:paraId="0A4D808E">
            <w:pPr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</w:rPr>
            </w:pPr>
          </w:p>
        </w:tc>
      </w:tr>
      <w:tr w14:paraId="6BAF575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0" w:type="auto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33D8FF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cholangiopancreatography pancreatitis</w:t>
            </w:r>
          </w:p>
        </w:tc>
      </w:tr>
      <w:tr w14:paraId="55FCC60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5F135D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129C8A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n-randomised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7E2B01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eriou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585B9E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5F27B9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297676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5A6CB999">
            <w:pPr>
              <w:jc w:val="left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65CAD4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26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285E98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380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5E7CCC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event rate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8.8% (6.57 to 10.93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2C73C9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Courier New" w:hAnsi="Courier New" w:cs="Courier New"/>
                <w:i w:val="0"/>
                <w:iCs w:val="0"/>
                <w:caps w:val="0"/>
                <w:color w:val="494949"/>
                <w:spacing w:val="0"/>
                <w:sz w:val="18"/>
                <w:szCs w:val="18"/>
                <w:lang w:eastAsia="zh-CN"/>
              </w:rPr>
            </w:pPr>
            <w:r>
              <w:rPr>
                <w:rFonts w:hint="eastAsia" w:ascii="Courier New" w:hAnsi="Courier New" w:cs="Courier New"/>
                <w:i w:val="0"/>
                <w:iCs w:val="0"/>
                <w:caps w:val="0"/>
                <w:color w:val="494949"/>
                <w:spacing w:val="0"/>
                <w:sz w:val="18"/>
                <w:szCs w:val="18"/>
                <w:lang w:eastAsia="zh-CN"/>
              </w:rPr>
              <w:t>⨁⨁⨁〇</w:t>
            </w:r>
          </w:p>
          <w:p w14:paraId="12422F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eastAsia="宋体" w:cs="Verdana"/>
                <w:i w:val="0"/>
                <w:i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Verdana" w:hAnsi="Verdana" w:cs="Verdana"/>
                <w:i w:val="0"/>
                <w:iCs w:val="0"/>
                <w:sz w:val="16"/>
                <w:szCs w:val="16"/>
                <w:lang w:val="en-US" w:eastAsia="zh-CN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top"/>
          </w:tcPr>
          <w:p w14:paraId="4A1137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</w:tbl>
    <w:p w14:paraId="53E36387"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i w:val="0"/>
          <w:iCs w:val="0"/>
          <w:color w:val="000000"/>
          <w:spacing w:val="0"/>
        </w:rPr>
        <w:t>Explanations</w:t>
      </w:r>
    </w:p>
    <w:p w14:paraId="0C84CDCA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" w:hAnsi="Arial" w:eastAsia="Arial" w:cs="Arial"/>
          <w:i w:val="0"/>
          <w:iCs w:val="0"/>
          <w:color w:val="000000"/>
          <w:spacing w:val="0"/>
          <w:sz w:val="14"/>
          <w:szCs w:val="14"/>
        </w:rPr>
      </w:pPr>
      <w:r>
        <w:rPr>
          <w:rFonts w:hint="default" w:ascii="Arial" w:hAnsi="Arial" w:eastAsia="Arial" w:cs="Arial"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  <w:t>a. The high statistical heterogeneity (I² = 84%) in model discrimination suggests significant between-study variability, likely reflecting differences in endoscopist proficiency. Consequently, we applied a one-level downgrade for inconsistency.</w:t>
      </w:r>
    </w:p>
    <w:p w14:paraId="711F50E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CF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1:50Z</dcterms:created>
  <dc:creator>ZXYY</dc:creator>
  <cp:lastModifiedBy>小娟</cp:lastModifiedBy>
  <dcterms:modified xsi:type="dcterms:W3CDTF">2025-09-05T03:2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DA5D54FB5BB34823A368CFD9432B0C0C_12</vt:lpwstr>
  </property>
</Properties>
</file>